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E6B1D" w14:textId="77777777" w:rsidR="002B0658" w:rsidRPr="00821E85" w:rsidRDefault="002B0658" w:rsidP="002B0658">
      <w:pPr>
        <w:autoSpaceDE w:val="0"/>
        <w:autoSpaceDN w:val="0"/>
        <w:adjustRightInd w:val="0"/>
        <w:spacing w:after="0" w:line="240" w:lineRule="auto"/>
        <w:rPr>
          <w:rFonts w:eastAsia="CIDFont+F2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1215"/>
        <w:gridCol w:w="1266"/>
        <w:gridCol w:w="1269"/>
        <w:gridCol w:w="1282"/>
        <w:gridCol w:w="1485"/>
        <w:gridCol w:w="1243"/>
      </w:tblGrid>
      <w:tr w:rsidR="002B0658" w:rsidRPr="00821E85" w14:paraId="0B8314EF" w14:textId="77777777" w:rsidTr="00AD170A">
        <w:tc>
          <w:tcPr>
            <w:tcW w:w="1288" w:type="dxa"/>
          </w:tcPr>
          <w:p w14:paraId="07802948" w14:textId="77777777" w:rsidR="002B0658" w:rsidRPr="00821E85" w:rsidRDefault="002B0658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Antibody</w:t>
            </w:r>
          </w:p>
        </w:tc>
        <w:tc>
          <w:tcPr>
            <w:tcW w:w="1288" w:type="dxa"/>
          </w:tcPr>
          <w:p w14:paraId="5ABC5871" w14:textId="77777777" w:rsidR="002B0658" w:rsidRPr="00821E85" w:rsidRDefault="002B0658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Host</w:t>
            </w:r>
          </w:p>
        </w:tc>
        <w:tc>
          <w:tcPr>
            <w:tcW w:w="1288" w:type="dxa"/>
          </w:tcPr>
          <w:p w14:paraId="0699C41E" w14:textId="77777777" w:rsidR="002B0658" w:rsidRPr="00821E85" w:rsidRDefault="002B0658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Reactivity</w:t>
            </w:r>
          </w:p>
        </w:tc>
        <w:tc>
          <w:tcPr>
            <w:tcW w:w="1288" w:type="dxa"/>
          </w:tcPr>
          <w:p w14:paraId="540556F0" w14:textId="77777777" w:rsidR="002B0658" w:rsidRPr="00821E85" w:rsidRDefault="002B0658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Conjugate</w:t>
            </w:r>
          </w:p>
        </w:tc>
        <w:tc>
          <w:tcPr>
            <w:tcW w:w="1288" w:type="dxa"/>
          </w:tcPr>
          <w:p w14:paraId="6BE51D30" w14:textId="77777777" w:rsidR="002B0658" w:rsidRPr="00821E85" w:rsidRDefault="002B0658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#Catalogue</w:t>
            </w:r>
          </w:p>
        </w:tc>
        <w:tc>
          <w:tcPr>
            <w:tcW w:w="1288" w:type="dxa"/>
          </w:tcPr>
          <w:p w14:paraId="4F9D98C6" w14:textId="77777777" w:rsidR="002B0658" w:rsidRPr="00821E85" w:rsidRDefault="002B0658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Manufacturer</w:t>
            </w:r>
          </w:p>
        </w:tc>
        <w:tc>
          <w:tcPr>
            <w:tcW w:w="1288" w:type="dxa"/>
          </w:tcPr>
          <w:p w14:paraId="6BFAB1C7" w14:textId="77777777" w:rsidR="002B0658" w:rsidRPr="00821E85" w:rsidRDefault="002B0658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Dilution</w:t>
            </w:r>
          </w:p>
        </w:tc>
      </w:tr>
      <w:tr w:rsidR="002B0658" w:rsidRPr="00821E85" w14:paraId="571DAB38" w14:textId="77777777" w:rsidTr="00AD170A">
        <w:tc>
          <w:tcPr>
            <w:tcW w:w="1288" w:type="dxa"/>
          </w:tcPr>
          <w:p w14:paraId="3EC6CF32" w14:textId="77777777" w:rsidR="002B0658" w:rsidRPr="00821E85" w:rsidRDefault="002B0658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nti-mouse</w:t>
            </w:r>
          </w:p>
        </w:tc>
        <w:tc>
          <w:tcPr>
            <w:tcW w:w="1288" w:type="dxa"/>
          </w:tcPr>
          <w:p w14:paraId="6C0777BF" w14:textId="77777777" w:rsidR="002B0658" w:rsidRPr="00821E85" w:rsidRDefault="002B0658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Horse</w:t>
            </w:r>
          </w:p>
        </w:tc>
        <w:tc>
          <w:tcPr>
            <w:tcW w:w="1288" w:type="dxa"/>
          </w:tcPr>
          <w:p w14:paraId="7589B845" w14:textId="77777777" w:rsidR="002B0658" w:rsidRPr="00821E85" w:rsidRDefault="002B0658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Human</w:t>
            </w:r>
          </w:p>
        </w:tc>
        <w:tc>
          <w:tcPr>
            <w:tcW w:w="1288" w:type="dxa"/>
          </w:tcPr>
          <w:p w14:paraId="3F6F1FD5" w14:textId="77777777" w:rsidR="002B0658" w:rsidRPr="00821E85" w:rsidRDefault="002B0658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HRP</w:t>
            </w:r>
          </w:p>
        </w:tc>
        <w:tc>
          <w:tcPr>
            <w:tcW w:w="1288" w:type="dxa"/>
          </w:tcPr>
          <w:p w14:paraId="25251675" w14:textId="77777777" w:rsidR="002B0658" w:rsidRPr="00821E85" w:rsidRDefault="002B0658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7076</w:t>
            </w:r>
          </w:p>
        </w:tc>
        <w:tc>
          <w:tcPr>
            <w:tcW w:w="1288" w:type="dxa"/>
          </w:tcPr>
          <w:p w14:paraId="1ADB4572" w14:textId="77777777" w:rsidR="002B0658" w:rsidRPr="00821E85" w:rsidRDefault="002B0658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Cell signalling</w:t>
            </w:r>
          </w:p>
        </w:tc>
        <w:tc>
          <w:tcPr>
            <w:tcW w:w="1288" w:type="dxa"/>
          </w:tcPr>
          <w:p w14:paraId="6903F011" w14:textId="77777777" w:rsidR="002B0658" w:rsidRPr="00821E85" w:rsidRDefault="002B0658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1000</w:t>
            </w:r>
          </w:p>
        </w:tc>
      </w:tr>
      <w:tr w:rsidR="002B0658" w:rsidRPr="00821E85" w14:paraId="46F05D18" w14:textId="77777777" w:rsidTr="00AD170A">
        <w:tc>
          <w:tcPr>
            <w:tcW w:w="1288" w:type="dxa"/>
          </w:tcPr>
          <w:p w14:paraId="283E6487" w14:textId="77777777" w:rsidR="002B0658" w:rsidRPr="00821E85" w:rsidRDefault="002B0658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nti-rabbit</w:t>
            </w:r>
          </w:p>
        </w:tc>
        <w:tc>
          <w:tcPr>
            <w:tcW w:w="1288" w:type="dxa"/>
          </w:tcPr>
          <w:p w14:paraId="7CA35912" w14:textId="77777777" w:rsidR="002B0658" w:rsidRPr="00821E85" w:rsidRDefault="002B0658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Goat</w:t>
            </w:r>
          </w:p>
        </w:tc>
        <w:tc>
          <w:tcPr>
            <w:tcW w:w="1288" w:type="dxa"/>
          </w:tcPr>
          <w:p w14:paraId="219CF310" w14:textId="77777777" w:rsidR="002B0658" w:rsidRPr="00821E85" w:rsidRDefault="002B0658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Human</w:t>
            </w:r>
          </w:p>
        </w:tc>
        <w:tc>
          <w:tcPr>
            <w:tcW w:w="1288" w:type="dxa"/>
          </w:tcPr>
          <w:p w14:paraId="1D257977" w14:textId="77777777" w:rsidR="002B0658" w:rsidRPr="00821E85" w:rsidRDefault="002B0658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HRP</w:t>
            </w:r>
          </w:p>
        </w:tc>
        <w:tc>
          <w:tcPr>
            <w:tcW w:w="1288" w:type="dxa"/>
          </w:tcPr>
          <w:p w14:paraId="41B19D1A" w14:textId="77777777" w:rsidR="002B0658" w:rsidRPr="00821E85" w:rsidRDefault="002B0658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7074</w:t>
            </w:r>
          </w:p>
        </w:tc>
        <w:tc>
          <w:tcPr>
            <w:tcW w:w="1288" w:type="dxa"/>
          </w:tcPr>
          <w:p w14:paraId="55E4C43D" w14:textId="77777777" w:rsidR="002B0658" w:rsidRPr="00821E85" w:rsidRDefault="002B0658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Cell signalling</w:t>
            </w:r>
          </w:p>
        </w:tc>
        <w:tc>
          <w:tcPr>
            <w:tcW w:w="1288" w:type="dxa"/>
          </w:tcPr>
          <w:p w14:paraId="4449312D" w14:textId="77777777" w:rsidR="002B0658" w:rsidRPr="00821E85" w:rsidRDefault="002B0658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1000</w:t>
            </w:r>
          </w:p>
        </w:tc>
      </w:tr>
    </w:tbl>
    <w:p w14:paraId="0E304214" w14:textId="77777777" w:rsidR="002B0658" w:rsidRPr="00821E85" w:rsidRDefault="002B0658" w:rsidP="002B065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C63C35E" w14:textId="77777777" w:rsidR="002B0658" w:rsidRPr="00821E85" w:rsidRDefault="002B0658" w:rsidP="002B065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821E85">
        <w:rPr>
          <w:rFonts w:cstheme="minorHAnsi"/>
          <w:b/>
          <w:bCs/>
        </w:rPr>
        <w:t>Supp. Table 2.</w:t>
      </w:r>
      <w:r w:rsidRPr="00821E85">
        <w:rPr>
          <w:rFonts w:cstheme="minorHAnsi"/>
        </w:rPr>
        <w:t xml:space="preserve"> List of secondary antibodies used for Western Blot studies</w:t>
      </w:r>
      <w:r>
        <w:rPr>
          <w:rFonts w:cstheme="minorHAnsi"/>
        </w:rPr>
        <w:t>.</w:t>
      </w:r>
    </w:p>
    <w:p w14:paraId="7A848F58" w14:textId="77777777" w:rsidR="00745443" w:rsidRDefault="00745443"/>
    <w:sectPr w:rsidR="007454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658"/>
    <w:rsid w:val="002B0658"/>
    <w:rsid w:val="00745443"/>
    <w:rsid w:val="00D4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DEAD2"/>
  <w15:chartTrackingRefBased/>
  <w15:docId w15:val="{AA78AC75-21D1-480F-9ED5-5F87C508C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kh, Mohit</dc:creator>
  <cp:keywords/>
  <dc:description/>
  <cp:lastModifiedBy>Parekh, Mohit</cp:lastModifiedBy>
  <cp:revision>1</cp:revision>
  <dcterms:created xsi:type="dcterms:W3CDTF">2022-03-01T20:50:00Z</dcterms:created>
  <dcterms:modified xsi:type="dcterms:W3CDTF">2022-03-01T20:50:00Z</dcterms:modified>
</cp:coreProperties>
</file>